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pict>
          <v:shape id="_x0000_i1025" o:spt="75" type="#_x0000_t75" style="height:175.1pt;width:415.1pt;" filled="f" o:preferrelative="t" stroked="f" coordsize="21600,21600">
            <v:path/>
            <v:fill on="f" focussize="0,0"/>
            <v:stroke on="f" joinstyle="miter"/>
            <v:imagedata r:id="rId4" o:title="1515"/>
            <o:lock v:ext="edit" aspectratio="t"/>
            <w10:wrap type="none"/>
            <w10:anchorlock/>
          </v:shape>
        </w:pict>
      </w: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Supplementary Figure 1. CEP55 knockdown reversed the promoting effect of circ_0120376 overexpression on the proliferation of A549 cells.</w:t>
      </w:r>
    </w:p>
    <w:p>
      <w:pPr>
        <w:numPr>
          <w:numId w:val="0"/>
        </w:numPr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(A, B) Control plasmid, circ_0120376 overexpression plasmid, circ_0120376 overexpression plasmid + CEP55 siRNA were respectively transfected into A549 cells, then the expression of CEP55 in A549 cells was detected by qRT-PCR (A) and Western blot (B), respectively.</w:t>
      </w:r>
    </w:p>
    <w:p>
      <w:pPr>
        <w:numPr>
          <w:ilvl w:val="0"/>
          <w:numId w:val="1"/>
        </w:num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After transfection, the proliferation ability of A549 cells was detected by CCK-8 test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D3A87D5E"/>
    <w:multiLevelType w:val="singleLevel"/>
    <w:tmpl w:val="D3A87D5E"/>
    <w:lvl w:ilvl="0" w:tentative="0">
      <w:start w:val="3"/>
      <w:numFmt w:val="upperLetter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6AC4"/>
    <w:rsid w:val="00016AAB"/>
    <w:rsid w:val="001B6A82"/>
    <w:rsid w:val="00406AC4"/>
    <w:rsid w:val="00424B35"/>
    <w:rsid w:val="00471A8E"/>
    <w:rsid w:val="00506194"/>
    <w:rsid w:val="007F3143"/>
    <w:rsid w:val="0095348B"/>
    <w:rsid w:val="00AF1C44"/>
    <w:rsid w:val="00B22EFA"/>
    <w:rsid w:val="00CB720C"/>
    <w:rsid w:val="00E9759D"/>
    <w:rsid w:val="179E6642"/>
    <w:rsid w:val="3A4B3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1</Characters>
  <Lines>1</Lines>
  <Paragraphs>1</Paragraphs>
  <TotalTime>6</TotalTime>
  <ScaleCrop>false</ScaleCrop>
  <LinksUpToDate>false</LinksUpToDate>
  <CharactersWithSpaces>1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3T10:48:00Z</dcterms:created>
  <dc:creator>Administrator</dc:creator>
  <cp:lastModifiedBy>Dqs</cp:lastModifiedBy>
  <dcterms:modified xsi:type="dcterms:W3CDTF">2022-02-23T12:31:06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B82E660F4DFA4DE8AECD088C79DA03D6</vt:lpwstr>
  </property>
</Properties>
</file>